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FEE9FD" w14:textId="29C4C518" w:rsidR="00CD0A18" w:rsidRPr="007D77B0" w:rsidRDefault="00CD0A18" w:rsidP="00CD0A18">
      <w:pPr>
        <w:pStyle w:val="HTML"/>
        <w:adjustRightInd w:val="0"/>
        <w:contextualSpacing/>
        <w:rPr>
          <w:rFonts w:ascii="Times New Roman" w:hAnsi="Times New Roman" w:cs="Times New Roman"/>
          <w:b/>
          <w:bCs/>
          <w:sz w:val="18"/>
          <w:szCs w:val="18"/>
        </w:rPr>
      </w:pPr>
      <w:r w:rsidRPr="007D77B0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 w:rsidR="00A61762">
        <w:rPr>
          <w:rFonts w:ascii="Times New Roman" w:hAnsi="Times New Roman" w:cs="Times New Roman" w:hint="eastAsia"/>
          <w:b/>
          <w:bCs/>
          <w:sz w:val="18"/>
          <w:szCs w:val="18"/>
        </w:rPr>
        <w:t>S</w:t>
      </w:r>
      <w:r w:rsidRPr="007D77B0">
        <w:rPr>
          <w:rFonts w:ascii="Times New Roman" w:hAnsi="Times New Roman" w:cs="Times New Roman"/>
          <w:b/>
          <w:bCs/>
          <w:sz w:val="18"/>
          <w:szCs w:val="18"/>
        </w:rPr>
        <w:t>2. Relationship of ZYX protein level with prognosis of gastric cancer patients by ANOVA.</w:t>
      </w:r>
    </w:p>
    <w:tbl>
      <w:tblPr>
        <w:tblW w:w="82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4"/>
        <w:gridCol w:w="1956"/>
        <w:gridCol w:w="1217"/>
        <w:gridCol w:w="2043"/>
        <w:gridCol w:w="1134"/>
      </w:tblGrid>
      <w:tr w:rsidR="00CD0A18" w:rsidRPr="007D77B0" w14:paraId="367E731D" w14:textId="77777777" w:rsidTr="00A54039">
        <w:tc>
          <w:tcPr>
            <w:tcW w:w="1864" w:type="dxa"/>
            <w:vMerge w:val="restart"/>
            <w:shd w:val="clear" w:color="auto" w:fill="auto"/>
            <w:vAlign w:val="center"/>
          </w:tcPr>
          <w:p w14:paraId="53636D18" w14:textId="77777777" w:rsidR="00CD0A18" w:rsidRPr="007D77B0" w:rsidRDefault="00CD0A18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7B0"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  <w:t>Clinicopathological Features</w:t>
            </w:r>
          </w:p>
        </w:tc>
        <w:tc>
          <w:tcPr>
            <w:tcW w:w="3173" w:type="dxa"/>
            <w:gridSpan w:val="2"/>
            <w:shd w:val="clear" w:color="auto" w:fill="auto"/>
            <w:vAlign w:val="center"/>
          </w:tcPr>
          <w:p w14:paraId="285D17EC" w14:textId="77777777" w:rsidR="00CD0A18" w:rsidRPr="007D77B0" w:rsidRDefault="00CD0A18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ne-way ANOVA</w:t>
            </w:r>
          </w:p>
        </w:tc>
        <w:tc>
          <w:tcPr>
            <w:tcW w:w="3177" w:type="dxa"/>
            <w:gridSpan w:val="2"/>
            <w:shd w:val="clear" w:color="auto" w:fill="auto"/>
            <w:vAlign w:val="center"/>
          </w:tcPr>
          <w:p w14:paraId="166B8949" w14:textId="77777777" w:rsidR="00CD0A18" w:rsidRPr="007D77B0" w:rsidRDefault="00CD0A18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ultivariate ANOVA</w:t>
            </w:r>
          </w:p>
        </w:tc>
      </w:tr>
      <w:tr w:rsidR="00CD0A18" w:rsidRPr="007D77B0" w14:paraId="4A2D380A" w14:textId="77777777" w:rsidTr="00A54039">
        <w:tc>
          <w:tcPr>
            <w:tcW w:w="1864" w:type="dxa"/>
            <w:vMerge/>
            <w:shd w:val="clear" w:color="auto" w:fill="auto"/>
            <w:vAlign w:val="center"/>
          </w:tcPr>
          <w:p w14:paraId="2C12DEDA" w14:textId="77777777" w:rsidR="00CD0A18" w:rsidRPr="007D77B0" w:rsidRDefault="00CD0A18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6" w:type="dxa"/>
            <w:shd w:val="clear" w:color="auto" w:fill="auto"/>
            <w:vAlign w:val="center"/>
          </w:tcPr>
          <w:p w14:paraId="6AFC1753" w14:textId="77777777" w:rsidR="00CD0A18" w:rsidRPr="007D77B0" w:rsidRDefault="00CD0A18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6417CBF4" w14:textId="4D0488E2" w:rsidR="00CD0A18" w:rsidRPr="007D77B0" w:rsidRDefault="00CD0A18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="00461A72" w:rsidRPr="00461A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461A72" w:rsidRPr="00461A7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2043" w:type="dxa"/>
            <w:shd w:val="clear" w:color="auto" w:fill="auto"/>
            <w:vAlign w:val="center"/>
          </w:tcPr>
          <w:p w14:paraId="7FF832C4" w14:textId="77777777" w:rsidR="00CD0A18" w:rsidRPr="007D77B0" w:rsidRDefault="00CD0A18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C09551" w14:textId="464531D8" w:rsidR="00CD0A18" w:rsidRPr="007D77B0" w:rsidRDefault="00CD0A18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="00461A72" w:rsidRPr="00461A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461A72" w:rsidRPr="00461A7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Value</w:t>
            </w:r>
          </w:p>
        </w:tc>
      </w:tr>
      <w:tr w:rsidR="00CD0A18" w:rsidRPr="007D77B0" w14:paraId="16B51ED2" w14:textId="77777777" w:rsidTr="00A54039">
        <w:tc>
          <w:tcPr>
            <w:tcW w:w="1864" w:type="dxa"/>
            <w:shd w:val="clear" w:color="auto" w:fill="D9D9D9" w:themeFill="background1" w:themeFillShade="D9"/>
            <w:vAlign w:val="center"/>
          </w:tcPr>
          <w:p w14:paraId="43CBBBF6" w14:textId="77777777" w:rsidR="00CD0A18" w:rsidRPr="007D77B0" w:rsidRDefault="00CD0A18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sz w:val="18"/>
                <w:szCs w:val="18"/>
              </w:rPr>
              <w:t>Age (≤ 60 years)</w:t>
            </w:r>
          </w:p>
        </w:tc>
        <w:tc>
          <w:tcPr>
            <w:tcW w:w="1956" w:type="dxa"/>
            <w:shd w:val="clear" w:color="auto" w:fill="D9D9D9" w:themeFill="background1" w:themeFillShade="D9"/>
            <w:vAlign w:val="center"/>
          </w:tcPr>
          <w:p w14:paraId="79F6AE85" w14:textId="77777777" w:rsidR="00CD0A18" w:rsidRPr="007D77B0" w:rsidRDefault="00CD0A18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sz w:val="18"/>
                <w:szCs w:val="18"/>
              </w:rPr>
              <w:t>0.703 (0.475-1.040)</w:t>
            </w:r>
          </w:p>
        </w:tc>
        <w:tc>
          <w:tcPr>
            <w:tcW w:w="1217" w:type="dxa"/>
            <w:shd w:val="clear" w:color="auto" w:fill="D9D9D9" w:themeFill="background1" w:themeFillShade="D9"/>
            <w:vAlign w:val="center"/>
          </w:tcPr>
          <w:p w14:paraId="07922293" w14:textId="77777777" w:rsidR="00CD0A18" w:rsidRPr="007D77B0" w:rsidRDefault="00CD0A18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sz w:val="18"/>
                <w:szCs w:val="18"/>
              </w:rPr>
              <w:t>0.078</w:t>
            </w:r>
          </w:p>
        </w:tc>
        <w:tc>
          <w:tcPr>
            <w:tcW w:w="2043" w:type="dxa"/>
            <w:shd w:val="clear" w:color="auto" w:fill="D9D9D9" w:themeFill="background1" w:themeFillShade="D9"/>
            <w:vAlign w:val="center"/>
          </w:tcPr>
          <w:p w14:paraId="0C45176E" w14:textId="77777777" w:rsidR="00CD0A18" w:rsidRPr="007D77B0" w:rsidRDefault="00CD0A18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1A08903" w14:textId="77777777" w:rsidR="00CD0A18" w:rsidRPr="007D77B0" w:rsidRDefault="00CD0A18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CD0A18" w:rsidRPr="007D77B0" w14:paraId="2CAA4335" w14:textId="77777777" w:rsidTr="00A54039">
        <w:tc>
          <w:tcPr>
            <w:tcW w:w="1864" w:type="dxa"/>
            <w:shd w:val="clear" w:color="auto" w:fill="auto"/>
            <w:vAlign w:val="center"/>
          </w:tcPr>
          <w:p w14:paraId="3D6C12E4" w14:textId="77777777" w:rsidR="00CD0A18" w:rsidRPr="007D77B0" w:rsidRDefault="00CD0A18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sz w:val="18"/>
                <w:szCs w:val="18"/>
              </w:rPr>
              <w:t>Gender (Male)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761D7BEF" w14:textId="77777777" w:rsidR="00CD0A18" w:rsidRPr="007D77B0" w:rsidRDefault="00CD0A18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sz w:val="18"/>
                <w:szCs w:val="18"/>
              </w:rPr>
              <w:t>1.487 (0.944-2.342)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6428681F" w14:textId="77777777" w:rsidR="00CD0A18" w:rsidRPr="007D77B0" w:rsidRDefault="00CD0A18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sz w:val="18"/>
                <w:szCs w:val="18"/>
              </w:rPr>
              <w:t>0.087</w:t>
            </w:r>
          </w:p>
        </w:tc>
        <w:tc>
          <w:tcPr>
            <w:tcW w:w="2043" w:type="dxa"/>
            <w:shd w:val="clear" w:color="auto" w:fill="auto"/>
            <w:vAlign w:val="center"/>
          </w:tcPr>
          <w:p w14:paraId="7D2F6777" w14:textId="77777777" w:rsidR="00CD0A18" w:rsidRPr="007D77B0" w:rsidRDefault="00CD0A18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A14A40" w14:textId="77777777" w:rsidR="00CD0A18" w:rsidRPr="007D77B0" w:rsidRDefault="00CD0A18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CD0A18" w:rsidRPr="007D77B0" w14:paraId="7DBBB4BE" w14:textId="77777777" w:rsidTr="00A54039">
        <w:tc>
          <w:tcPr>
            <w:tcW w:w="1864" w:type="dxa"/>
            <w:shd w:val="clear" w:color="auto" w:fill="D9D9D9" w:themeFill="background1" w:themeFillShade="D9"/>
            <w:vAlign w:val="center"/>
          </w:tcPr>
          <w:p w14:paraId="1AE10672" w14:textId="77777777" w:rsidR="00CD0A18" w:rsidRPr="007D77B0" w:rsidRDefault="00CD0A18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sz w:val="18"/>
                <w:szCs w:val="18"/>
              </w:rPr>
              <w:t>Differentiation</w:t>
            </w:r>
          </w:p>
        </w:tc>
        <w:tc>
          <w:tcPr>
            <w:tcW w:w="1956" w:type="dxa"/>
            <w:shd w:val="clear" w:color="auto" w:fill="D9D9D9" w:themeFill="background1" w:themeFillShade="D9"/>
            <w:vAlign w:val="center"/>
          </w:tcPr>
          <w:p w14:paraId="45C1141D" w14:textId="77777777" w:rsidR="00CD0A18" w:rsidRPr="007D77B0" w:rsidRDefault="00CD0A18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sz w:val="18"/>
                <w:szCs w:val="18"/>
              </w:rPr>
              <w:t>1.466 (1.091-1.970)</w:t>
            </w:r>
          </w:p>
        </w:tc>
        <w:tc>
          <w:tcPr>
            <w:tcW w:w="1217" w:type="dxa"/>
            <w:shd w:val="clear" w:color="auto" w:fill="D9D9D9" w:themeFill="background1" w:themeFillShade="D9"/>
            <w:vAlign w:val="center"/>
          </w:tcPr>
          <w:p w14:paraId="1B2D6811" w14:textId="3D5046FF" w:rsidR="00CD0A18" w:rsidRPr="007D77B0" w:rsidRDefault="00CD0A18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2043" w:type="dxa"/>
            <w:shd w:val="clear" w:color="auto" w:fill="D9D9D9" w:themeFill="background1" w:themeFillShade="D9"/>
            <w:vAlign w:val="center"/>
          </w:tcPr>
          <w:p w14:paraId="37FE0B40" w14:textId="77777777" w:rsidR="00CD0A18" w:rsidRPr="007D77B0" w:rsidRDefault="00CD0A18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sz w:val="18"/>
                <w:szCs w:val="18"/>
              </w:rPr>
              <w:t>1.607 (1.177-2.195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8025D22" w14:textId="77777777" w:rsidR="00CD0A18" w:rsidRPr="007D77B0" w:rsidRDefault="00CD0A18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sz w:val="18"/>
                <w:szCs w:val="18"/>
              </w:rPr>
              <w:t>0.403</w:t>
            </w:r>
          </w:p>
        </w:tc>
      </w:tr>
      <w:tr w:rsidR="00CD0A18" w:rsidRPr="007D77B0" w14:paraId="6EBF729E" w14:textId="77777777" w:rsidTr="00A54039">
        <w:tc>
          <w:tcPr>
            <w:tcW w:w="1864" w:type="dxa"/>
            <w:shd w:val="clear" w:color="auto" w:fill="auto"/>
            <w:vAlign w:val="center"/>
          </w:tcPr>
          <w:p w14:paraId="2511E399" w14:textId="77777777" w:rsidR="00CD0A18" w:rsidRPr="007D77B0" w:rsidRDefault="00CD0A18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sz w:val="18"/>
                <w:szCs w:val="18"/>
              </w:rPr>
              <w:t>T Stage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3A5520C0" w14:textId="77777777" w:rsidR="00CD0A18" w:rsidRPr="007D77B0" w:rsidRDefault="00CD0A18" w:rsidP="00A54039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100 (1.617-2.728)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6ED63A1E" w14:textId="4BC06A65" w:rsidR="00CD0A18" w:rsidRPr="007D77B0" w:rsidRDefault="00CD0A18" w:rsidP="00A54039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2043" w:type="dxa"/>
            <w:shd w:val="clear" w:color="auto" w:fill="auto"/>
            <w:vAlign w:val="center"/>
          </w:tcPr>
          <w:p w14:paraId="2B807EF8" w14:textId="77777777" w:rsidR="00CD0A18" w:rsidRPr="007D77B0" w:rsidRDefault="00CD0A18" w:rsidP="00A54039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83 (0.975-1.68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B93C37C" w14:textId="330A0CC9" w:rsidR="00CD0A18" w:rsidRPr="007D77B0" w:rsidRDefault="00CD0A18" w:rsidP="00A54039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0</w:t>
            </w:r>
          </w:p>
        </w:tc>
      </w:tr>
      <w:tr w:rsidR="00CD0A18" w:rsidRPr="007D77B0" w14:paraId="263D3EFF" w14:textId="77777777" w:rsidTr="00A54039">
        <w:tc>
          <w:tcPr>
            <w:tcW w:w="1864" w:type="dxa"/>
            <w:shd w:val="clear" w:color="auto" w:fill="D9D9D9" w:themeFill="background1" w:themeFillShade="D9"/>
            <w:vAlign w:val="center"/>
          </w:tcPr>
          <w:p w14:paraId="419CF9EE" w14:textId="77777777" w:rsidR="00CD0A18" w:rsidRPr="007D77B0" w:rsidRDefault="00CD0A18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sz w:val="18"/>
                <w:szCs w:val="18"/>
              </w:rPr>
              <w:t>N Stage</w:t>
            </w:r>
          </w:p>
        </w:tc>
        <w:tc>
          <w:tcPr>
            <w:tcW w:w="1956" w:type="dxa"/>
            <w:shd w:val="clear" w:color="auto" w:fill="D9D9D9" w:themeFill="background1" w:themeFillShade="D9"/>
            <w:vAlign w:val="center"/>
          </w:tcPr>
          <w:p w14:paraId="3E2CF3E8" w14:textId="77777777" w:rsidR="00CD0A18" w:rsidRPr="007D77B0" w:rsidRDefault="00CD0A18" w:rsidP="00A54039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712 (1.447-2.025)</w:t>
            </w:r>
          </w:p>
        </w:tc>
        <w:tc>
          <w:tcPr>
            <w:tcW w:w="1217" w:type="dxa"/>
            <w:shd w:val="clear" w:color="auto" w:fill="D9D9D9" w:themeFill="background1" w:themeFillShade="D9"/>
            <w:vAlign w:val="center"/>
          </w:tcPr>
          <w:p w14:paraId="5D95D9F4" w14:textId="2FBE82A7" w:rsidR="00CD0A18" w:rsidRPr="007D77B0" w:rsidRDefault="00CD0A18" w:rsidP="00A54039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2043" w:type="dxa"/>
            <w:shd w:val="clear" w:color="auto" w:fill="D9D9D9" w:themeFill="background1" w:themeFillShade="D9"/>
            <w:vAlign w:val="center"/>
          </w:tcPr>
          <w:p w14:paraId="58D75B34" w14:textId="77777777" w:rsidR="00CD0A18" w:rsidRPr="007D77B0" w:rsidRDefault="00CD0A18" w:rsidP="00A54039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65 (0.760-2.822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8D2B381" w14:textId="4B08FCB9" w:rsidR="00CD0A18" w:rsidRPr="007D77B0" w:rsidRDefault="00CD0A18" w:rsidP="00A54039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0</w:t>
            </w:r>
          </w:p>
        </w:tc>
      </w:tr>
      <w:tr w:rsidR="00CD0A18" w:rsidRPr="007D77B0" w14:paraId="180099FB" w14:textId="77777777" w:rsidTr="00A54039">
        <w:tc>
          <w:tcPr>
            <w:tcW w:w="1864" w:type="dxa"/>
            <w:shd w:val="clear" w:color="auto" w:fill="auto"/>
            <w:vAlign w:val="center"/>
          </w:tcPr>
          <w:p w14:paraId="16A67C07" w14:textId="77777777" w:rsidR="00CD0A18" w:rsidRPr="007D77B0" w:rsidRDefault="00CD0A18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sz w:val="18"/>
                <w:szCs w:val="18"/>
              </w:rPr>
              <w:t>ZYX</w:t>
            </w:r>
            <w:r w:rsidRPr="007D77B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High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0BF0E5A6" w14:textId="77777777" w:rsidR="00CD0A18" w:rsidRPr="007D77B0" w:rsidRDefault="00CD0A18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sz w:val="18"/>
                <w:szCs w:val="18"/>
              </w:rPr>
              <w:t>2.800 (1.688-4.644)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33A6C143" w14:textId="3AA711F7" w:rsidR="00CD0A18" w:rsidRPr="007D77B0" w:rsidRDefault="00CD0A18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2043" w:type="dxa"/>
            <w:shd w:val="clear" w:color="auto" w:fill="auto"/>
            <w:vAlign w:val="center"/>
          </w:tcPr>
          <w:p w14:paraId="1F50E469" w14:textId="77777777" w:rsidR="00CD0A18" w:rsidRPr="007D77B0" w:rsidRDefault="00CD0A18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sz w:val="18"/>
                <w:szCs w:val="18"/>
              </w:rPr>
              <w:t>2.452 (1.467-4.09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57450A" w14:textId="03A4AC24" w:rsidR="00CD0A18" w:rsidRPr="007D77B0" w:rsidRDefault="00CD0A18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</w:tbl>
    <w:p w14:paraId="09EA753E" w14:textId="77777777" w:rsidR="00CD0A18" w:rsidRDefault="00CD0A18"/>
    <w:sectPr w:rsidR="00CD0A18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1A81DE" w14:textId="77777777" w:rsidR="00876929" w:rsidRDefault="00876929" w:rsidP="00A61762">
      <w:r>
        <w:separator/>
      </w:r>
    </w:p>
  </w:endnote>
  <w:endnote w:type="continuationSeparator" w:id="0">
    <w:p w14:paraId="5349E8A0" w14:textId="77777777" w:rsidR="00876929" w:rsidRDefault="00876929" w:rsidP="00A617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CDF830" w14:textId="77777777" w:rsidR="00876929" w:rsidRDefault="00876929" w:rsidP="00A61762">
      <w:r>
        <w:separator/>
      </w:r>
    </w:p>
  </w:footnote>
  <w:footnote w:type="continuationSeparator" w:id="0">
    <w:p w14:paraId="2F4500D8" w14:textId="77777777" w:rsidR="00876929" w:rsidRDefault="00876929" w:rsidP="00A617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A18"/>
    <w:rsid w:val="00461A72"/>
    <w:rsid w:val="00876929"/>
    <w:rsid w:val="009D5650"/>
    <w:rsid w:val="00A61762"/>
    <w:rsid w:val="00CD0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57479C"/>
  <w15:chartTrackingRefBased/>
  <w15:docId w15:val="{E127EC04-687A-467E-8F51-4127404C6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0A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text-dst">
    <w:name w:val="text-dst"/>
    <w:basedOn w:val="a0"/>
    <w:qFormat/>
    <w:rsid w:val="00CD0A18"/>
  </w:style>
  <w:style w:type="paragraph" w:styleId="HTML">
    <w:name w:val="HTML Preformatted"/>
    <w:basedOn w:val="a"/>
    <w:link w:val="HTML0"/>
    <w:uiPriority w:val="99"/>
    <w:rsid w:val="00CD0A1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CD0A18"/>
    <w:rPr>
      <w:rFonts w:ascii="宋体" w:eastAsia="宋体" w:hAnsi="宋体" w:cs="宋体"/>
      <w:kern w:val="0"/>
      <w:sz w:val="24"/>
      <w:szCs w:val="24"/>
    </w:rPr>
  </w:style>
  <w:style w:type="character" w:styleId="a3">
    <w:name w:val="line number"/>
    <w:basedOn w:val="a0"/>
    <w:uiPriority w:val="99"/>
    <w:semiHidden/>
    <w:unhideWhenUsed/>
    <w:rsid w:val="00CD0A18"/>
  </w:style>
  <w:style w:type="paragraph" w:styleId="a4">
    <w:name w:val="header"/>
    <w:basedOn w:val="a"/>
    <w:link w:val="a5"/>
    <w:uiPriority w:val="99"/>
    <w:unhideWhenUsed/>
    <w:rsid w:val="00A617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6176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617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617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Wang</dc:creator>
  <cp:keywords/>
  <dc:description/>
  <cp:lastModifiedBy>Yan Wang</cp:lastModifiedBy>
  <cp:revision>3</cp:revision>
  <dcterms:created xsi:type="dcterms:W3CDTF">2022-06-20T14:25:00Z</dcterms:created>
  <dcterms:modified xsi:type="dcterms:W3CDTF">2023-03-15T09:25:00Z</dcterms:modified>
</cp:coreProperties>
</file>